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8AFF4" w14:textId="69A3D696" w:rsidR="00CA770C" w:rsidRDefault="00D12D0A" w:rsidP="00CA770C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</w:pPr>
      <w:r w:rsidRPr="005C07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>S</w:t>
      </w:r>
      <w:r w:rsidR="00312E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 xml:space="preserve"> </w:t>
      </w:r>
      <w:r w:rsidR="00CA770C" w:rsidRPr="005C07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>Table</w:t>
      </w:r>
      <w:r w:rsidR="00CA770C"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. </w:t>
      </w:r>
      <w:r w:rsidR="004B7E44"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Genes with </w:t>
      </w:r>
      <w:bookmarkStart w:id="0" w:name="_GoBack"/>
      <w:bookmarkEnd w:id="0"/>
      <w:r w:rsidR="004B7E44"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intron in </w:t>
      </w:r>
      <w:r w:rsidR="004B7E44" w:rsidRPr="00A75F8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the </w:t>
      </w:r>
      <w:r w:rsidR="004B7E44" w:rsidRPr="00A75F8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Astragalus</w:t>
      </w:r>
      <w:r w:rsidR="004B7E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 </w:t>
      </w:r>
      <w:r w:rsidR="004B7E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lastid genomes</w:t>
      </w:r>
      <w:r w:rsidR="004B7E44"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>, including the exon and intron length.</w:t>
      </w:r>
    </w:p>
    <w:p w14:paraId="39D049E8" w14:textId="77777777" w:rsidR="00A75F8A" w:rsidRDefault="00A75F8A" w:rsidP="00CA770C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</w:pPr>
    </w:p>
    <w:p w14:paraId="50F3EDB0" w14:textId="5EF6D7C0" w:rsidR="00A75F8A" w:rsidRPr="00A75F8A" w:rsidRDefault="00A75F8A" w:rsidP="00A75F8A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</w:pP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Genes with intron in the </w:t>
      </w:r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A. </w:t>
      </w:r>
      <w:proofErr w:type="spellStart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iranicus</w:t>
      </w:r>
      <w:proofErr w:type="spellEnd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 </w:t>
      </w: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chloroplast genome, including the exon and intron length. </w:t>
      </w: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1716"/>
        <w:gridCol w:w="1333"/>
        <w:gridCol w:w="1270"/>
        <w:gridCol w:w="1363"/>
        <w:gridCol w:w="1152"/>
        <w:gridCol w:w="1363"/>
        <w:gridCol w:w="1310"/>
      </w:tblGrid>
      <w:tr w:rsidR="005C0761" w:rsidRPr="005C0761" w14:paraId="09A6BA0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193078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701" w:type="pct"/>
            <w:vAlign w:val="center"/>
          </w:tcPr>
          <w:p w14:paraId="5094580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668" w:type="pct"/>
            <w:vAlign w:val="center"/>
          </w:tcPr>
          <w:p w14:paraId="6601CECB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</w:t>
            </w:r>
          </w:p>
          <w:p w14:paraId="6E67422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0A62789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</w:t>
            </w:r>
          </w:p>
          <w:p w14:paraId="7EB7F96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06" w:type="pct"/>
            <w:vAlign w:val="center"/>
          </w:tcPr>
          <w:p w14:paraId="72E82DD3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</w:t>
            </w:r>
          </w:p>
          <w:p w14:paraId="5032DB1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4A0B8FF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I</w:t>
            </w:r>
          </w:p>
          <w:p w14:paraId="389EE0A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89" w:type="pct"/>
            <w:vAlign w:val="center"/>
          </w:tcPr>
          <w:p w14:paraId="421E46E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I</w:t>
            </w:r>
          </w:p>
          <w:p w14:paraId="1E93080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</w:tr>
      <w:tr w:rsidR="005C0761" w:rsidRPr="005C0761" w14:paraId="3A79B9A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C3C343A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pct"/>
            <w:vAlign w:val="center"/>
          </w:tcPr>
          <w:p w14:paraId="0CAC750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F1367B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17" w:type="pct"/>
            <w:vAlign w:val="center"/>
          </w:tcPr>
          <w:p w14:paraId="367E91DA" w14:textId="77777777" w:rsidR="00CA770C" w:rsidRPr="005C0761" w:rsidRDefault="0003617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</w:t>
            </w:r>
          </w:p>
        </w:tc>
        <w:tc>
          <w:tcPr>
            <w:tcW w:w="606" w:type="pct"/>
            <w:vAlign w:val="center"/>
          </w:tcPr>
          <w:p w14:paraId="30AE1EC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22DF962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89" w:type="pct"/>
            <w:vAlign w:val="center"/>
          </w:tcPr>
          <w:p w14:paraId="76912D0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0761" w:rsidRPr="005C0761" w14:paraId="1EE0612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AD4914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F</w:t>
            </w:r>
          </w:p>
        </w:tc>
        <w:tc>
          <w:tcPr>
            <w:tcW w:w="701" w:type="pct"/>
            <w:vAlign w:val="center"/>
          </w:tcPr>
          <w:p w14:paraId="77D6984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E9BBD7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717" w:type="pct"/>
            <w:vAlign w:val="center"/>
          </w:tcPr>
          <w:p w14:paraId="37C085ED" w14:textId="77777777" w:rsidR="00CA770C" w:rsidRPr="005C0761" w:rsidRDefault="0003617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606" w:type="pct"/>
            <w:vAlign w:val="center"/>
          </w:tcPr>
          <w:p w14:paraId="6FDEAD23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17" w:type="pct"/>
            <w:vAlign w:val="center"/>
          </w:tcPr>
          <w:p w14:paraId="4CA501F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1492A1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2A83F4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0FC53B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oC1</w:t>
            </w:r>
          </w:p>
        </w:tc>
        <w:tc>
          <w:tcPr>
            <w:tcW w:w="701" w:type="pct"/>
            <w:vAlign w:val="center"/>
          </w:tcPr>
          <w:p w14:paraId="0B24439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9419C8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7" w:type="pct"/>
            <w:vAlign w:val="center"/>
          </w:tcPr>
          <w:p w14:paraId="351D8729" w14:textId="77777777" w:rsidR="00CA770C" w:rsidRPr="005C0761" w:rsidRDefault="0003617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0</w:t>
            </w:r>
          </w:p>
        </w:tc>
        <w:tc>
          <w:tcPr>
            <w:tcW w:w="606" w:type="pct"/>
            <w:vAlign w:val="center"/>
          </w:tcPr>
          <w:p w14:paraId="48D6ED43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2</w:t>
            </w:r>
            <w:r w:rsidR="0003617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7" w:type="pct"/>
            <w:vAlign w:val="center"/>
          </w:tcPr>
          <w:p w14:paraId="7858F41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799CF0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4043E3A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B9114D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B</w:t>
            </w:r>
          </w:p>
        </w:tc>
        <w:tc>
          <w:tcPr>
            <w:tcW w:w="701" w:type="pct"/>
            <w:vAlign w:val="center"/>
          </w:tcPr>
          <w:p w14:paraId="07D9218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FE6D131" w14:textId="77777777" w:rsidR="00CA770C" w:rsidRPr="005C0761" w:rsidRDefault="0029703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44F4064A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9703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606" w:type="pct"/>
            <w:vAlign w:val="center"/>
          </w:tcPr>
          <w:p w14:paraId="60A2154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29703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7" w:type="pct"/>
            <w:vAlign w:val="center"/>
          </w:tcPr>
          <w:p w14:paraId="4517412D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82C22E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AD9E91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781D23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D</w:t>
            </w:r>
          </w:p>
        </w:tc>
        <w:tc>
          <w:tcPr>
            <w:tcW w:w="701" w:type="pct"/>
            <w:vAlign w:val="center"/>
          </w:tcPr>
          <w:p w14:paraId="1A6B541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284C4DA" w14:textId="77777777" w:rsidR="00CA770C" w:rsidRPr="005C0761" w:rsidRDefault="0029703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5A80AD4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97ECF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06" w:type="pct"/>
            <w:vAlign w:val="center"/>
          </w:tcPr>
          <w:p w14:paraId="1584144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B97ECF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0709891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3DDB0F2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F4D5A1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4D0D60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16</w:t>
            </w:r>
          </w:p>
        </w:tc>
        <w:tc>
          <w:tcPr>
            <w:tcW w:w="701" w:type="pct"/>
            <w:vAlign w:val="center"/>
          </w:tcPr>
          <w:p w14:paraId="6AAF91D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6C7C1537" w14:textId="77777777" w:rsidR="00CA770C" w:rsidRPr="005C0761" w:rsidRDefault="00B97B6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717" w:type="pct"/>
            <w:vAlign w:val="center"/>
          </w:tcPr>
          <w:p w14:paraId="6F46CCD3" w14:textId="77777777" w:rsidR="00CA770C" w:rsidRPr="005C0761" w:rsidRDefault="00B97B6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606" w:type="pct"/>
            <w:vAlign w:val="center"/>
          </w:tcPr>
          <w:p w14:paraId="0A2C9F96" w14:textId="77777777" w:rsidR="00CA770C" w:rsidRPr="005C0761" w:rsidRDefault="00B97B6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17" w:type="pct"/>
            <w:vAlign w:val="center"/>
          </w:tcPr>
          <w:p w14:paraId="6CF2E46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3D30417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6F746B6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586CE1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2</w:t>
            </w:r>
          </w:p>
        </w:tc>
        <w:tc>
          <w:tcPr>
            <w:tcW w:w="701" w:type="pct"/>
            <w:vAlign w:val="center"/>
          </w:tcPr>
          <w:p w14:paraId="2F9E4F1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674DA276" w14:textId="77777777" w:rsidR="00CA770C" w:rsidRPr="005C0761" w:rsidRDefault="003A524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717" w:type="pct"/>
            <w:vAlign w:val="center"/>
          </w:tcPr>
          <w:p w14:paraId="285E790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24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606" w:type="pct"/>
            <w:vAlign w:val="center"/>
          </w:tcPr>
          <w:p w14:paraId="4B5624E3" w14:textId="77777777" w:rsidR="00CA770C" w:rsidRPr="005C0761" w:rsidRDefault="003A524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717" w:type="pct"/>
            <w:vAlign w:val="center"/>
          </w:tcPr>
          <w:p w14:paraId="42D1F16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B26ED9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84EA601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04A24B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B</w:t>
            </w:r>
          </w:p>
        </w:tc>
        <w:tc>
          <w:tcPr>
            <w:tcW w:w="701" w:type="pct"/>
            <w:vAlign w:val="center"/>
          </w:tcPr>
          <w:p w14:paraId="176E69F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01E36C5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24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17" w:type="pct"/>
            <w:vAlign w:val="center"/>
          </w:tcPr>
          <w:p w14:paraId="0CC01003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3A524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06" w:type="pct"/>
            <w:vAlign w:val="center"/>
          </w:tcPr>
          <w:p w14:paraId="3F3304BB" w14:textId="77777777" w:rsidR="00CA770C" w:rsidRPr="005C0761" w:rsidRDefault="003A524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717" w:type="pct"/>
            <w:vAlign w:val="center"/>
          </w:tcPr>
          <w:p w14:paraId="234948E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D7E7B5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6FA3C13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C432F5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A</w:t>
            </w:r>
          </w:p>
        </w:tc>
        <w:tc>
          <w:tcPr>
            <w:tcW w:w="701" w:type="pct"/>
            <w:vAlign w:val="center"/>
          </w:tcPr>
          <w:p w14:paraId="487BA7D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C</w:t>
            </w:r>
          </w:p>
        </w:tc>
        <w:tc>
          <w:tcPr>
            <w:tcW w:w="668" w:type="pct"/>
            <w:vAlign w:val="center"/>
          </w:tcPr>
          <w:p w14:paraId="4AE2ECC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4541F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7" w:type="pct"/>
            <w:vAlign w:val="center"/>
          </w:tcPr>
          <w:p w14:paraId="7EA14F13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3</w:t>
            </w:r>
            <w:r w:rsidR="004541F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06" w:type="pct"/>
            <w:vAlign w:val="center"/>
          </w:tcPr>
          <w:p w14:paraId="0D63772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</w:t>
            </w:r>
          </w:p>
        </w:tc>
        <w:tc>
          <w:tcPr>
            <w:tcW w:w="717" w:type="pct"/>
            <w:vAlign w:val="center"/>
          </w:tcPr>
          <w:p w14:paraId="3BDDDDC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9918B8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11D17939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8394E9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pP</w:t>
            </w:r>
          </w:p>
        </w:tc>
        <w:tc>
          <w:tcPr>
            <w:tcW w:w="701" w:type="pct"/>
            <w:vAlign w:val="center"/>
          </w:tcPr>
          <w:p w14:paraId="498A279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41CBE9D" w14:textId="77777777" w:rsidR="00CA770C" w:rsidRPr="005C0761" w:rsidRDefault="00D353DD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717" w:type="pct"/>
            <w:vAlign w:val="center"/>
          </w:tcPr>
          <w:p w14:paraId="6DC97E2D" w14:textId="77777777" w:rsidR="00CA770C" w:rsidRPr="005C0761" w:rsidRDefault="00D353DD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606" w:type="pct"/>
            <w:vAlign w:val="center"/>
          </w:tcPr>
          <w:p w14:paraId="65FA68D3" w14:textId="77777777" w:rsidR="00CA770C" w:rsidRPr="005C0761" w:rsidRDefault="00D353DD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717" w:type="pct"/>
            <w:vAlign w:val="center"/>
          </w:tcPr>
          <w:p w14:paraId="529456D2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FD38CE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33EF45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C244A7D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5’ end</w:t>
            </w:r>
          </w:p>
        </w:tc>
        <w:tc>
          <w:tcPr>
            <w:tcW w:w="701" w:type="pct"/>
            <w:vAlign w:val="center"/>
          </w:tcPr>
          <w:p w14:paraId="074A5B8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AA613C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9F78CD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7" w:type="pct"/>
            <w:vAlign w:val="center"/>
          </w:tcPr>
          <w:p w14:paraId="6051629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2D3FA4D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7DA3236A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692A7D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47B3D579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130C82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 end</w:t>
            </w:r>
          </w:p>
        </w:tc>
        <w:tc>
          <w:tcPr>
            <w:tcW w:w="701" w:type="pct"/>
            <w:vAlign w:val="center"/>
          </w:tcPr>
          <w:p w14:paraId="577C826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EA450C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60BC09E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28D4EFC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717" w:type="pct"/>
            <w:vAlign w:val="center"/>
          </w:tcPr>
          <w:p w14:paraId="0BFFB81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C45AAB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23C9BF6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911617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K-UUU</w:t>
            </w:r>
          </w:p>
        </w:tc>
        <w:tc>
          <w:tcPr>
            <w:tcW w:w="701" w:type="pct"/>
            <w:vAlign w:val="center"/>
          </w:tcPr>
          <w:p w14:paraId="0AD407C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33AAA4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D5E9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17" w:type="pct"/>
            <w:vAlign w:val="center"/>
          </w:tcPr>
          <w:p w14:paraId="7CA2D82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</w:t>
            </w:r>
            <w:r w:rsidR="004D5E9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606" w:type="pct"/>
            <w:vAlign w:val="center"/>
          </w:tcPr>
          <w:p w14:paraId="0E4B4E21" w14:textId="77777777" w:rsidR="00CA770C" w:rsidRPr="005C0761" w:rsidRDefault="004D5E95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17" w:type="pct"/>
            <w:vAlign w:val="center"/>
          </w:tcPr>
          <w:p w14:paraId="7A00F910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25FDA0B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C3EF541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59DB1AC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-UAC</w:t>
            </w:r>
          </w:p>
        </w:tc>
        <w:tc>
          <w:tcPr>
            <w:tcW w:w="701" w:type="pct"/>
            <w:vAlign w:val="center"/>
          </w:tcPr>
          <w:p w14:paraId="3DB5F75D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8DF8993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717" w:type="pct"/>
            <w:vAlign w:val="center"/>
          </w:tcPr>
          <w:p w14:paraId="02AD7744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</w:p>
        </w:tc>
        <w:tc>
          <w:tcPr>
            <w:tcW w:w="606" w:type="pct"/>
            <w:vAlign w:val="center"/>
          </w:tcPr>
          <w:p w14:paraId="53C51B48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4BB4801C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66A392AD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0FE97053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653828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L-UAA</w:t>
            </w:r>
          </w:p>
        </w:tc>
        <w:tc>
          <w:tcPr>
            <w:tcW w:w="701" w:type="pct"/>
            <w:vAlign w:val="center"/>
          </w:tcPr>
          <w:p w14:paraId="4CC231B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0F9B1FD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162E0A75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4275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06" w:type="pct"/>
            <w:vAlign w:val="center"/>
          </w:tcPr>
          <w:p w14:paraId="7F53F248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7" w:type="pct"/>
            <w:vAlign w:val="center"/>
          </w:tcPr>
          <w:p w14:paraId="5282B4CF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B5F3E6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F227B16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986EC82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-UCC</w:t>
            </w:r>
          </w:p>
        </w:tc>
        <w:tc>
          <w:tcPr>
            <w:tcW w:w="701" w:type="pct"/>
            <w:vAlign w:val="center"/>
          </w:tcPr>
          <w:p w14:paraId="182BEE3A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685EE6FB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17" w:type="pct"/>
            <w:vAlign w:val="center"/>
          </w:tcPr>
          <w:p w14:paraId="1BD02911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606" w:type="pct"/>
            <w:vAlign w:val="center"/>
          </w:tcPr>
          <w:p w14:paraId="1BC42AA6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17" w:type="pct"/>
            <w:vAlign w:val="center"/>
          </w:tcPr>
          <w:p w14:paraId="4FA4E1FE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037EB641" w14:textId="77777777" w:rsidR="00CB0013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5AA33D9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8D8B98E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A-UGC</w:t>
            </w:r>
          </w:p>
        </w:tc>
        <w:tc>
          <w:tcPr>
            <w:tcW w:w="701" w:type="pct"/>
            <w:vAlign w:val="center"/>
          </w:tcPr>
          <w:p w14:paraId="0D53702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550158E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17" w:type="pct"/>
            <w:vAlign w:val="center"/>
          </w:tcPr>
          <w:p w14:paraId="2FBCC1F4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B001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06" w:type="pct"/>
            <w:vAlign w:val="center"/>
          </w:tcPr>
          <w:p w14:paraId="77698946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B001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26C4484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314A8F9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A770C" w:rsidRPr="005C0761" w14:paraId="305511B2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37F6BC1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I-GAU</w:t>
            </w:r>
          </w:p>
        </w:tc>
        <w:tc>
          <w:tcPr>
            <w:tcW w:w="701" w:type="pct"/>
            <w:vAlign w:val="center"/>
          </w:tcPr>
          <w:p w14:paraId="0A559C0A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114FE5B5" w14:textId="77777777" w:rsidR="00CA770C" w:rsidRPr="005C0761" w:rsidRDefault="00CB001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17" w:type="pct"/>
            <w:vAlign w:val="center"/>
          </w:tcPr>
          <w:p w14:paraId="412BFB7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CB001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06" w:type="pct"/>
            <w:vAlign w:val="center"/>
          </w:tcPr>
          <w:p w14:paraId="4F5ACC3C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B001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695A08FD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3E17C107" w14:textId="77777777" w:rsidR="00CA770C" w:rsidRPr="005C0761" w:rsidRDefault="00CA770C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A949F92" w14:textId="77777777" w:rsidR="00CA770C" w:rsidRPr="005C0761" w:rsidRDefault="00CA770C" w:rsidP="00CA770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2BA8FF0" w14:textId="77777777" w:rsidR="00CA770C" w:rsidRPr="005C0761" w:rsidRDefault="00CA770C" w:rsidP="00CA770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0A30B33F" w14:textId="065CC5E0" w:rsidR="005F352E" w:rsidRPr="005C0761" w:rsidRDefault="005F352E">
      <w:pPr>
        <w:rPr>
          <w:color w:val="000000" w:themeColor="text1"/>
        </w:rPr>
      </w:pPr>
    </w:p>
    <w:p w14:paraId="301FCD63" w14:textId="77777777" w:rsidR="008D151F" w:rsidRPr="005C0761" w:rsidRDefault="008D151F">
      <w:pPr>
        <w:rPr>
          <w:color w:val="000000" w:themeColor="text1"/>
        </w:rPr>
      </w:pPr>
    </w:p>
    <w:p w14:paraId="09592F30" w14:textId="30A007EC" w:rsidR="00B35AD3" w:rsidRPr="005C0761" w:rsidRDefault="00B35AD3" w:rsidP="00B35AD3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Genes with intron in the </w:t>
      </w:r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A. </w:t>
      </w:r>
      <w:proofErr w:type="spellStart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macropelmatus</w:t>
      </w:r>
      <w:proofErr w:type="spellEnd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 </w:t>
      </w: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chloroplast genome, including the exon and intron length. </w:t>
      </w: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1716"/>
        <w:gridCol w:w="1333"/>
        <w:gridCol w:w="1270"/>
        <w:gridCol w:w="1363"/>
        <w:gridCol w:w="1152"/>
        <w:gridCol w:w="1363"/>
        <w:gridCol w:w="1310"/>
      </w:tblGrid>
      <w:tr w:rsidR="005C0761" w:rsidRPr="005C0761" w14:paraId="5316FD97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D73F9D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701" w:type="pct"/>
            <w:vAlign w:val="center"/>
          </w:tcPr>
          <w:p w14:paraId="25455A5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668" w:type="pct"/>
            <w:vAlign w:val="center"/>
          </w:tcPr>
          <w:p w14:paraId="70A6B6C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</w:t>
            </w:r>
          </w:p>
          <w:p w14:paraId="46BE087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0356BA7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</w:t>
            </w:r>
          </w:p>
          <w:p w14:paraId="313CDBF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06" w:type="pct"/>
            <w:vAlign w:val="center"/>
          </w:tcPr>
          <w:p w14:paraId="06CEB5E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</w:t>
            </w:r>
          </w:p>
          <w:p w14:paraId="4324EA0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7A32241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I</w:t>
            </w:r>
          </w:p>
          <w:p w14:paraId="709E9C1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89" w:type="pct"/>
            <w:vAlign w:val="center"/>
          </w:tcPr>
          <w:p w14:paraId="0FD7A26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I</w:t>
            </w:r>
          </w:p>
          <w:p w14:paraId="5E7F421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</w:tr>
      <w:tr w:rsidR="005C0761" w:rsidRPr="005C0761" w14:paraId="10A847C7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40B5B2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pct"/>
            <w:vAlign w:val="center"/>
          </w:tcPr>
          <w:p w14:paraId="32B4C41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BD3161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717" w:type="pct"/>
            <w:vAlign w:val="center"/>
          </w:tcPr>
          <w:p w14:paraId="4C0386F6" w14:textId="3FFCE9A3" w:rsidR="00B35AD3" w:rsidRPr="005C0761" w:rsidRDefault="00A50367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  <w:tc>
          <w:tcPr>
            <w:tcW w:w="606" w:type="pct"/>
            <w:vAlign w:val="center"/>
          </w:tcPr>
          <w:p w14:paraId="3E5D68F4" w14:textId="328E5700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A5036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20902D76" w14:textId="3619254D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5036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89" w:type="pct"/>
            <w:vAlign w:val="center"/>
          </w:tcPr>
          <w:p w14:paraId="562CD30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5C0761" w:rsidRPr="005C0761" w14:paraId="41E3154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2D6526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F</w:t>
            </w:r>
          </w:p>
        </w:tc>
        <w:tc>
          <w:tcPr>
            <w:tcW w:w="701" w:type="pct"/>
            <w:vAlign w:val="center"/>
          </w:tcPr>
          <w:p w14:paraId="1324A46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FC38224" w14:textId="704F7AFB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4E29D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17" w:type="pct"/>
            <w:vAlign w:val="center"/>
          </w:tcPr>
          <w:p w14:paraId="0A649BEA" w14:textId="5D3B4EB2" w:rsidR="00B35AD3" w:rsidRPr="005C0761" w:rsidRDefault="004E29D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606" w:type="pct"/>
            <w:vAlign w:val="center"/>
          </w:tcPr>
          <w:p w14:paraId="50BE04CC" w14:textId="5C82B18B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4E29D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7" w:type="pct"/>
            <w:vAlign w:val="center"/>
          </w:tcPr>
          <w:p w14:paraId="24CAE71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70F52A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4663AD9B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FB4369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oC1</w:t>
            </w:r>
          </w:p>
        </w:tc>
        <w:tc>
          <w:tcPr>
            <w:tcW w:w="701" w:type="pct"/>
            <w:vAlign w:val="center"/>
          </w:tcPr>
          <w:p w14:paraId="7F9FD52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31C09115" w14:textId="0432B64A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4E29D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7" w:type="pct"/>
            <w:vAlign w:val="center"/>
          </w:tcPr>
          <w:p w14:paraId="438AA5B9" w14:textId="50FD4025" w:rsidR="00B35AD3" w:rsidRPr="005C0761" w:rsidRDefault="004E29D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606" w:type="pct"/>
            <w:vAlign w:val="center"/>
          </w:tcPr>
          <w:p w14:paraId="390494E8" w14:textId="7B43082B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2</w:t>
            </w:r>
            <w:r w:rsidR="004E29D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7FD154E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CB427B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AE2D3F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907FA4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B</w:t>
            </w:r>
          </w:p>
        </w:tc>
        <w:tc>
          <w:tcPr>
            <w:tcW w:w="701" w:type="pct"/>
            <w:vAlign w:val="center"/>
          </w:tcPr>
          <w:p w14:paraId="4218A5D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69F30A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641A40B2" w14:textId="122E5FA3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E29D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06" w:type="pct"/>
            <w:vAlign w:val="center"/>
          </w:tcPr>
          <w:p w14:paraId="5E30D82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717" w:type="pct"/>
            <w:vAlign w:val="center"/>
          </w:tcPr>
          <w:p w14:paraId="12E2760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4D6435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A4A00E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AEAD01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D</w:t>
            </w:r>
          </w:p>
        </w:tc>
        <w:tc>
          <w:tcPr>
            <w:tcW w:w="701" w:type="pct"/>
            <w:vAlign w:val="center"/>
          </w:tcPr>
          <w:p w14:paraId="4D3E246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64083F3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2B6EF89A" w14:textId="02B49E84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CD473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06" w:type="pct"/>
            <w:vAlign w:val="center"/>
          </w:tcPr>
          <w:p w14:paraId="5B4405E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717" w:type="pct"/>
            <w:vAlign w:val="center"/>
          </w:tcPr>
          <w:p w14:paraId="5BA4816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106507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E85A149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412958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16</w:t>
            </w:r>
          </w:p>
        </w:tc>
        <w:tc>
          <w:tcPr>
            <w:tcW w:w="701" w:type="pct"/>
            <w:vAlign w:val="center"/>
          </w:tcPr>
          <w:p w14:paraId="57FF71F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DC4490D" w14:textId="4052B0F7" w:rsidR="00B35AD3" w:rsidRPr="005C0761" w:rsidRDefault="00D8368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717" w:type="pct"/>
            <w:vAlign w:val="center"/>
          </w:tcPr>
          <w:p w14:paraId="6E3371A1" w14:textId="3E18E0CE" w:rsidR="00B35AD3" w:rsidRPr="005C0761" w:rsidRDefault="00D8368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01</w:t>
            </w:r>
          </w:p>
        </w:tc>
        <w:tc>
          <w:tcPr>
            <w:tcW w:w="606" w:type="pct"/>
            <w:vAlign w:val="center"/>
          </w:tcPr>
          <w:p w14:paraId="469B1BB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17" w:type="pct"/>
            <w:vAlign w:val="center"/>
          </w:tcPr>
          <w:p w14:paraId="4782D01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075B3F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7658C6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7893AD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2</w:t>
            </w:r>
          </w:p>
        </w:tc>
        <w:tc>
          <w:tcPr>
            <w:tcW w:w="701" w:type="pct"/>
            <w:vAlign w:val="center"/>
          </w:tcPr>
          <w:p w14:paraId="56A3672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55B9389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717" w:type="pct"/>
            <w:vAlign w:val="center"/>
          </w:tcPr>
          <w:p w14:paraId="3DBC77CF" w14:textId="1EEC3119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8D438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06" w:type="pct"/>
            <w:vAlign w:val="center"/>
          </w:tcPr>
          <w:p w14:paraId="024D0536" w14:textId="5814F1D8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D438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717" w:type="pct"/>
            <w:vAlign w:val="center"/>
          </w:tcPr>
          <w:p w14:paraId="5FCDA74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F96631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7D1E79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DC92EA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B</w:t>
            </w:r>
          </w:p>
        </w:tc>
        <w:tc>
          <w:tcPr>
            <w:tcW w:w="701" w:type="pct"/>
            <w:vAlign w:val="center"/>
          </w:tcPr>
          <w:p w14:paraId="7A0F9CA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43F9804B" w14:textId="0F72BD20" w:rsidR="00B35AD3" w:rsidRPr="005C0761" w:rsidRDefault="00DB7CB0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717" w:type="pct"/>
            <w:vAlign w:val="center"/>
          </w:tcPr>
          <w:p w14:paraId="55BB9DFA" w14:textId="626EA312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DB7CB0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06" w:type="pct"/>
            <w:vAlign w:val="center"/>
          </w:tcPr>
          <w:p w14:paraId="19A86CC5" w14:textId="4688A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DB7CB0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17" w:type="pct"/>
            <w:vAlign w:val="center"/>
          </w:tcPr>
          <w:p w14:paraId="6D61791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F6F31A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523C03F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AAF07C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A</w:t>
            </w:r>
          </w:p>
        </w:tc>
        <w:tc>
          <w:tcPr>
            <w:tcW w:w="701" w:type="pct"/>
            <w:vAlign w:val="center"/>
          </w:tcPr>
          <w:p w14:paraId="37C9B7C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C</w:t>
            </w:r>
          </w:p>
        </w:tc>
        <w:tc>
          <w:tcPr>
            <w:tcW w:w="668" w:type="pct"/>
            <w:vAlign w:val="center"/>
          </w:tcPr>
          <w:p w14:paraId="509B40E0" w14:textId="1364178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341AB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7" w:type="pct"/>
            <w:vAlign w:val="center"/>
          </w:tcPr>
          <w:p w14:paraId="6F14C270" w14:textId="007BC723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</w:t>
            </w:r>
            <w:r w:rsidR="00341AB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606" w:type="pct"/>
            <w:vAlign w:val="center"/>
          </w:tcPr>
          <w:p w14:paraId="0A744691" w14:textId="5A70D7A4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41AB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717" w:type="pct"/>
            <w:vAlign w:val="center"/>
          </w:tcPr>
          <w:p w14:paraId="29C3D02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815AA8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001FB01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371DFE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pP</w:t>
            </w:r>
          </w:p>
        </w:tc>
        <w:tc>
          <w:tcPr>
            <w:tcW w:w="701" w:type="pct"/>
            <w:vAlign w:val="center"/>
          </w:tcPr>
          <w:p w14:paraId="22A8208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6F39815" w14:textId="0C22929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41AB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17" w:type="pct"/>
            <w:vAlign w:val="center"/>
          </w:tcPr>
          <w:p w14:paraId="6A1E1F57" w14:textId="0349D699" w:rsidR="00B35AD3" w:rsidRPr="005C0761" w:rsidRDefault="00341AB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</w:p>
        </w:tc>
        <w:tc>
          <w:tcPr>
            <w:tcW w:w="606" w:type="pct"/>
            <w:vAlign w:val="center"/>
          </w:tcPr>
          <w:p w14:paraId="20A531E9" w14:textId="427348CF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341AB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7C78814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36052FA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511CB6A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70706F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5’ end</w:t>
            </w:r>
          </w:p>
        </w:tc>
        <w:tc>
          <w:tcPr>
            <w:tcW w:w="701" w:type="pct"/>
            <w:vAlign w:val="center"/>
          </w:tcPr>
          <w:p w14:paraId="13A3150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269EF4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717" w:type="pct"/>
            <w:vAlign w:val="center"/>
          </w:tcPr>
          <w:p w14:paraId="650D52C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4B2E84C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52A874E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39974A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5B4761F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598274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 end</w:t>
            </w:r>
          </w:p>
        </w:tc>
        <w:tc>
          <w:tcPr>
            <w:tcW w:w="701" w:type="pct"/>
            <w:vAlign w:val="center"/>
          </w:tcPr>
          <w:p w14:paraId="49274C8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3B05F7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204B327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7FDB0D9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717" w:type="pct"/>
            <w:vAlign w:val="center"/>
          </w:tcPr>
          <w:p w14:paraId="11A4387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416D71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1564847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C86A9F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K-UUU</w:t>
            </w:r>
          </w:p>
        </w:tc>
        <w:tc>
          <w:tcPr>
            <w:tcW w:w="701" w:type="pct"/>
            <w:vAlign w:val="center"/>
          </w:tcPr>
          <w:p w14:paraId="3533ED2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41EE63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5073748C" w14:textId="32522882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</w:t>
            </w:r>
            <w:r w:rsidR="00C61006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606" w:type="pct"/>
            <w:vAlign w:val="center"/>
          </w:tcPr>
          <w:p w14:paraId="784AF62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17" w:type="pct"/>
            <w:vAlign w:val="center"/>
          </w:tcPr>
          <w:p w14:paraId="6ED2011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980E82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54361C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1A3A06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-UAC</w:t>
            </w:r>
          </w:p>
        </w:tc>
        <w:tc>
          <w:tcPr>
            <w:tcW w:w="701" w:type="pct"/>
            <w:vAlign w:val="center"/>
          </w:tcPr>
          <w:p w14:paraId="5D4CB7D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63350CE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717" w:type="pct"/>
            <w:vAlign w:val="center"/>
          </w:tcPr>
          <w:p w14:paraId="053C6E9C" w14:textId="48534C87" w:rsidR="00B35AD3" w:rsidRPr="005C0761" w:rsidRDefault="00736300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8</w:t>
            </w:r>
          </w:p>
        </w:tc>
        <w:tc>
          <w:tcPr>
            <w:tcW w:w="606" w:type="pct"/>
            <w:vAlign w:val="center"/>
          </w:tcPr>
          <w:p w14:paraId="7A6BF9B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1B58A1C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3243FCB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5507F8F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50C0DC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L-UAA</w:t>
            </w:r>
          </w:p>
        </w:tc>
        <w:tc>
          <w:tcPr>
            <w:tcW w:w="701" w:type="pct"/>
            <w:vAlign w:val="center"/>
          </w:tcPr>
          <w:p w14:paraId="2A7A55F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32403B5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65327B29" w14:textId="091FE0B8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736300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06" w:type="pct"/>
            <w:vAlign w:val="center"/>
          </w:tcPr>
          <w:p w14:paraId="5CABB0F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7" w:type="pct"/>
            <w:vAlign w:val="center"/>
          </w:tcPr>
          <w:p w14:paraId="41B0716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8FB8AC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88FDC5F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DE7F60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-UCC</w:t>
            </w:r>
          </w:p>
        </w:tc>
        <w:tc>
          <w:tcPr>
            <w:tcW w:w="701" w:type="pct"/>
            <w:vAlign w:val="center"/>
          </w:tcPr>
          <w:p w14:paraId="36D7190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4E8063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17" w:type="pct"/>
            <w:vAlign w:val="center"/>
          </w:tcPr>
          <w:p w14:paraId="04447D86" w14:textId="5C42B7C8" w:rsidR="00B35AD3" w:rsidRPr="005C0761" w:rsidRDefault="00672DC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</w:t>
            </w:r>
          </w:p>
        </w:tc>
        <w:tc>
          <w:tcPr>
            <w:tcW w:w="606" w:type="pct"/>
            <w:vAlign w:val="center"/>
          </w:tcPr>
          <w:p w14:paraId="5290410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17" w:type="pct"/>
            <w:vAlign w:val="center"/>
          </w:tcPr>
          <w:p w14:paraId="031C01C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647D5E1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2179037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205F99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A-UGC</w:t>
            </w:r>
          </w:p>
        </w:tc>
        <w:tc>
          <w:tcPr>
            <w:tcW w:w="701" w:type="pct"/>
            <w:vAlign w:val="center"/>
          </w:tcPr>
          <w:p w14:paraId="3A44B78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7940725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17" w:type="pct"/>
            <w:vAlign w:val="center"/>
          </w:tcPr>
          <w:p w14:paraId="386F06A3" w14:textId="409DB499" w:rsidR="00B35AD3" w:rsidRPr="005C0761" w:rsidRDefault="009D519F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9</w:t>
            </w:r>
          </w:p>
        </w:tc>
        <w:tc>
          <w:tcPr>
            <w:tcW w:w="606" w:type="pct"/>
            <w:vAlign w:val="center"/>
          </w:tcPr>
          <w:p w14:paraId="165E7A74" w14:textId="1D7ECF5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D519F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418C627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1A992F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35AD3" w:rsidRPr="005C0761" w14:paraId="73317E74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A8713B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I-GAU</w:t>
            </w:r>
          </w:p>
        </w:tc>
        <w:tc>
          <w:tcPr>
            <w:tcW w:w="701" w:type="pct"/>
            <w:vAlign w:val="center"/>
          </w:tcPr>
          <w:p w14:paraId="6B0B6C3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3043E1B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17" w:type="pct"/>
            <w:vAlign w:val="center"/>
          </w:tcPr>
          <w:p w14:paraId="3737BC18" w14:textId="3EECEC80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D519F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606" w:type="pct"/>
            <w:vAlign w:val="center"/>
          </w:tcPr>
          <w:p w14:paraId="7037B38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14:paraId="23EFB8A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3E8AF04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CCD2917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75AE486B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3A1D34BF" w14:textId="4F170C7B" w:rsidR="00B35AD3" w:rsidRPr="005C0761" w:rsidRDefault="00B35AD3">
      <w:pPr>
        <w:rPr>
          <w:color w:val="000000" w:themeColor="text1"/>
        </w:rPr>
      </w:pPr>
    </w:p>
    <w:p w14:paraId="4246A965" w14:textId="77777777" w:rsidR="008D151F" w:rsidRPr="005C0761" w:rsidRDefault="008D151F">
      <w:pPr>
        <w:rPr>
          <w:color w:val="000000" w:themeColor="text1"/>
        </w:rPr>
      </w:pPr>
    </w:p>
    <w:p w14:paraId="0D7D513E" w14:textId="2BDD51F2" w:rsidR="00B35AD3" w:rsidRPr="005C0761" w:rsidRDefault="00B35AD3" w:rsidP="00B35AD3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Genes with intron in the </w:t>
      </w:r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A. </w:t>
      </w:r>
      <w:proofErr w:type="spellStart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mesoleios</w:t>
      </w:r>
      <w:proofErr w:type="spellEnd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 </w:t>
      </w: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chloroplast genome, including the exon and intron length. </w:t>
      </w: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1716"/>
        <w:gridCol w:w="1333"/>
        <w:gridCol w:w="1270"/>
        <w:gridCol w:w="1363"/>
        <w:gridCol w:w="1152"/>
        <w:gridCol w:w="1363"/>
        <w:gridCol w:w="1310"/>
      </w:tblGrid>
      <w:tr w:rsidR="005C0761" w:rsidRPr="005C0761" w14:paraId="2DB7B9F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BA2607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701" w:type="pct"/>
            <w:vAlign w:val="center"/>
          </w:tcPr>
          <w:p w14:paraId="3F5A62E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668" w:type="pct"/>
            <w:vAlign w:val="center"/>
          </w:tcPr>
          <w:p w14:paraId="09913D4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</w:t>
            </w:r>
          </w:p>
          <w:p w14:paraId="23E9260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42640AA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</w:t>
            </w:r>
          </w:p>
          <w:p w14:paraId="12FA2A3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06" w:type="pct"/>
            <w:vAlign w:val="center"/>
          </w:tcPr>
          <w:p w14:paraId="2231A57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</w:t>
            </w:r>
          </w:p>
          <w:p w14:paraId="65A5B63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214D7DE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I</w:t>
            </w:r>
          </w:p>
          <w:p w14:paraId="34E4F4A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89" w:type="pct"/>
            <w:vAlign w:val="center"/>
          </w:tcPr>
          <w:p w14:paraId="4E8A27F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I</w:t>
            </w:r>
          </w:p>
          <w:p w14:paraId="252C409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</w:tr>
      <w:tr w:rsidR="005C0761" w:rsidRPr="005C0761" w14:paraId="0238E15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C6677B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pct"/>
            <w:vAlign w:val="center"/>
          </w:tcPr>
          <w:p w14:paraId="020BCE2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9EF53E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717" w:type="pct"/>
            <w:vAlign w:val="center"/>
          </w:tcPr>
          <w:p w14:paraId="0D729A31" w14:textId="0941D4A1" w:rsidR="00B35AD3" w:rsidRPr="005C0761" w:rsidRDefault="00AE099B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</w:p>
        </w:tc>
        <w:tc>
          <w:tcPr>
            <w:tcW w:w="606" w:type="pct"/>
            <w:vAlign w:val="center"/>
          </w:tcPr>
          <w:p w14:paraId="0092090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717" w:type="pct"/>
            <w:vAlign w:val="center"/>
          </w:tcPr>
          <w:p w14:paraId="7D71AA28" w14:textId="3C724B79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E099B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89" w:type="pct"/>
            <w:vAlign w:val="center"/>
          </w:tcPr>
          <w:p w14:paraId="0C99C57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5C0761" w:rsidRPr="005C0761" w14:paraId="132FE5D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B2A67A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F</w:t>
            </w:r>
          </w:p>
        </w:tc>
        <w:tc>
          <w:tcPr>
            <w:tcW w:w="701" w:type="pct"/>
            <w:vAlign w:val="center"/>
          </w:tcPr>
          <w:p w14:paraId="04D84F3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963A2A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717" w:type="pct"/>
            <w:vAlign w:val="center"/>
          </w:tcPr>
          <w:p w14:paraId="7E63F147" w14:textId="675A56F9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2D667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06" w:type="pct"/>
            <w:vAlign w:val="center"/>
          </w:tcPr>
          <w:p w14:paraId="5B2C208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717" w:type="pct"/>
            <w:vAlign w:val="center"/>
          </w:tcPr>
          <w:p w14:paraId="46E814D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074280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5895C6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F9222E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oC1</w:t>
            </w:r>
          </w:p>
        </w:tc>
        <w:tc>
          <w:tcPr>
            <w:tcW w:w="701" w:type="pct"/>
            <w:vAlign w:val="center"/>
          </w:tcPr>
          <w:p w14:paraId="1451ED0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5FF221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717" w:type="pct"/>
            <w:vAlign w:val="center"/>
          </w:tcPr>
          <w:p w14:paraId="47CB0865" w14:textId="45B65724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8135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06" w:type="pct"/>
            <w:vAlign w:val="center"/>
          </w:tcPr>
          <w:p w14:paraId="530DEE3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23</w:t>
            </w:r>
          </w:p>
        </w:tc>
        <w:tc>
          <w:tcPr>
            <w:tcW w:w="717" w:type="pct"/>
            <w:vAlign w:val="center"/>
          </w:tcPr>
          <w:p w14:paraId="5877D66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868BF8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54C706D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1AB205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B</w:t>
            </w:r>
          </w:p>
        </w:tc>
        <w:tc>
          <w:tcPr>
            <w:tcW w:w="701" w:type="pct"/>
            <w:vAlign w:val="center"/>
          </w:tcPr>
          <w:p w14:paraId="4D041DD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31F9AD8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5282E783" w14:textId="7EC221FB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36368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06" w:type="pct"/>
            <w:vAlign w:val="center"/>
          </w:tcPr>
          <w:p w14:paraId="02F873C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717" w:type="pct"/>
            <w:vAlign w:val="center"/>
          </w:tcPr>
          <w:p w14:paraId="107E049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D83CFC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4EDE390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25E687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D</w:t>
            </w:r>
          </w:p>
        </w:tc>
        <w:tc>
          <w:tcPr>
            <w:tcW w:w="701" w:type="pct"/>
            <w:vAlign w:val="center"/>
          </w:tcPr>
          <w:p w14:paraId="2ADB129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316632C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38B7E8E5" w14:textId="597CE162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CE2B3A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06" w:type="pct"/>
            <w:vAlign w:val="center"/>
          </w:tcPr>
          <w:p w14:paraId="026E6DC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717" w:type="pct"/>
            <w:vAlign w:val="center"/>
          </w:tcPr>
          <w:p w14:paraId="617694A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D30D1D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32C633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54004B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16</w:t>
            </w:r>
          </w:p>
        </w:tc>
        <w:tc>
          <w:tcPr>
            <w:tcW w:w="701" w:type="pct"/>
            <w:vAlign w:val="center"/>
          </w:tcPr>
          <w:p w14:paraId="6401046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612677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717" w:type="pct"/>
            <w:vAlign w:val="center"/>
          </w:tcPr>
          <w:p w14:paraId="5B1812BA" w14:textId="3538E365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BF3D2A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06" w:type="pct"/>
            <w:vAlign w:val="center"/>
          </w:tcPr>
          <w:p w14:paraId="459342E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17" w:type="pct"/>
            <w:vAlign w:val="center"/>
          </w:tcPr>
          <w:p w14:paraId="3D79C5B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3A31A1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31AA7A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8E7B2D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2</w:t>
            </w:r>
          </w:p>
        </w:tc>
        <w:tc>
          <w:tcPr>
            <w:tcW w:w="701" w:type="pct"/>
            <w:vAlign w:val="center"/>
          </w:tcPr>
          <w:p w14:paraId="6BC4A4D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71F5AC7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717" w:type="pct"/>
            <w:vAlign w:val="center"/>
          </w:tcPr>
          <w:p w14:paraId="78E74180" w14:textId="60B1CA9C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8D0F2E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06" w:type="pct"/>
            <w:vAlign w:val="center"/>
          </w:tcPr>
          <w:p w14:paraId="5AC8C2B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717" w:type="pct"/>
            <w:vAlign w:val="center"/>
          </w:tcPr>
          <w:p w14:paraId="62E299A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A2D9E3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3657B2B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09F649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B</w:t>
            </w:r>
          </w:p>
        </w:tc>
        <w:tc>
          <w:tcPr>
            <w:tcW w:w="701" w:type="pct"/>
            <w:vAlign w:val="center"/>
          </w:tcPr>
          <w:p w14:paraId="1DE2353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0A215D3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</w:t>
            </w:r>
          </w:p>
        </w:tc>
        <w:tc>
          <w:tcPr>
            <w:tcW w:w="717" w:type="pct"/>
            <w:vAlign w:val="center"/>
          </w:tcPr>
          <w:p w14:paraId="3D01208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606" w:type="pct"/>
            <w:vAlign w:val="center"/>
          </w:tcPr>
          <w:p w14:paraId="6F4AB5C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717" w:type="pct"/>
            <w:vAlign w:val="center"/>
          </w:tcPr>
          <w:p w14:paraId="202DB85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504C77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2AD7357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733176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A</w:t>
            </w:r>
          </w:p>
        </w:tc>
        <w:tc>
          <w:tcPr>
            <w:tcW w:w="701" w:type="pct"/>
            <w:vAlign w:val="center"/>
          </w:tcPr>
          <w:p w14:paraId="1E14E0B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C</w:t>
            </w:r>
          </w:p>
        </w:tc>
        <w:tc>
          <w:tcPr>
            <w:tcW w:w="668" w:type="pct"/>
            <w:vAlign w:val="center"/>
          </w:tcPr>
          <w:p w14:paraId="21FCDB3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717" w:type="pct"/>
            <w:vAlign w:val="center"/>
          </w:tcPr>
          <w:p w14:paraId="7C71A80F" w14:textId="3D4E4BDD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3</w:t>
            </w:r>
            <w:r w:rsidR="008D0F2E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2F494FA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</w:t>
            </w:r>
          </w:p>
        </w:tc>
        <w:tc>
          <w:tcPr>
            <w:tcW w:w="717" w:type="pct"/>
            <w:vAlign w:val="center"/>
          </w:tcPr>
          <w:p w14:paraId="2A8235A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0511C0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46FD56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32EA3E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pP</w:t>
            </w:r>
          </w:p>
        </w:tc>
        <w:tc>
          <w:tcPr>
            <w:tcW w:w="701" w:type="pct"/>
            <w:vAlign w:val="center"/>
          </w:tcPr>
          <w:p w14:paraId="5F53945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46E8DF9" w14:textId="6AB9E30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0645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17" w:type="pct"/>
            <w:vAlign w:val="center"/>
          </w:tcPr>
          <w:p w14:paraId="40493E0F" w14:textId="71991580" w:rsidR="00B35AD3" w:rsidRPr="005C0761" w:rsidRDefault="00891F45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8</w:t>
            </w:r>
          </w:p>
        </w:tc>
        <w:tc>
          <w:tcPr>
            <w:tcW w:w="606" w:type="pct"/>
            <w:vAlign w:val="center"/>
          </w:tcPr>
          <w:p w14:paraId="54DE8C8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717" w:type="pct"/>
            <w:vAlign w:val="center"/>
          </w:tcPr>
          <w:p w14:paraId="78C30BE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DABD74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6326C00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15BADD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5’ end</w:t>
            </w:r>
          </w:p>
        </w:tc>
        <w:tc>
          <w:tcPr>
            <w:tcW w:w="701" w:type="pct"/>
            <w:vAlign w:val="center"/>
          </w:tcPr>
          <w:p w14:paraId="3527B7B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FC0A9D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717" w:type="pct"/>
            <w:vAlign w:val="center"/>
          </w:tcPr>
          <w:p w14:paraId="2D3FD2A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04819F2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7BC4258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EE0EEB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45833BB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765F21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 end</w:t>
            </w:r>
          </w:p>
        </w:tc>
        <w:tc>
          <w:tcPr>
            <w:tcW w:w="701" w:type="pct"/>
            <w:vAlign w:val="center"/>
          </w:tcPr>
          <w:p w14:paraId="7D05887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8511FD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3B3F301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0224593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717" w:type="pct"/>
            <w:vAlign w:val="center"/>
          </w:tcPr>
          <w:p w14:paraId="477F66A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D92D09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1DF6AE3F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6C5338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K-UUU</w:t>
            </w:r>
          </w:p>
        </w:tc>
        <w:tc>
          <w:tcPr>
            <w:tcW w:w="701" w:type="pct"/>
            <w:vAlign w:val="center"/>
          </w:tcPr>
          <w:p w14:paraId="1656641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B497F2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1D9EA2C7" w14:textId="19B8C83F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8</w:t>
            </w:r>
            <w:r w:rsidR="00891F45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06" w:type="pct"/>
            <w:vAlign w:val="center"/>
          </w:tcPr>
          <w:p w14:paraId="69D76FF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17" w:type="pct"/>
            <w:vAlign w:val="center"/>
          </w:tcPr>
          <w:p w14:paraId="08EEBE4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4A0787E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6656512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1CCB98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-UAC</w:t>
            </w:r>
          </w:p>
        </w:tc>
        <w:tc>
          <w:tcPr>
            <w:tcW w:w="701" w:type="pct"/>
            <w:vAlign w:val="center"/>
          </w:tcPr>
          <w:p w14:paraId="15F7201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4976308" w14:textId="58AAE22E" w:rsidR="00B35AD3" w:rsidRPr="005C0761" w:rsidRDefault="006F143D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17" w:type="pct"/>
            <w:vAlign w:val="center"/>
          </w:tcPr>
          <w:p w14:paraId="7EBEFEB9" w14:textId="2D9553D0" w:rsidR="00B35AD3" w:rsidRPr="005C0761" w:rsidRDefault="006F143D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606" w:type="pct"/>
            <w:vAlign w:val="center"/>
          </w:tcPr>
          <w:p w14:paraId="003EF0B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09A5CA3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384C689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76A0EAF5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875097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L-UAA</w:t>
            </w:r>
          </w:p>
        </w:tc>
        <w:tc>
          <w:tcPr>
            <w:tcW w:w="701" w:type="pct"/>
            <w:vAlign w:val="center"/>
          </w:tcPr>
          <w:p w14:paraId="5CF8ACB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B07A35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7F11B118" w14:textId="723F188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8A44AE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606" w:type="pct"/>
            <w:vAlign w:val="center"/>
          </w:tcPr>
          <w:p w14:paraId="64C3CEE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7" w:type="pct"/>
            <w:vAlign w:val="center"/>
          </w:tcPr>
          <w:p w14:paraId="46E5E81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D0652B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A06DB02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662B22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-UCC</w:t>
            </w:r>
          </w:p>
        </w:tc>
        <w:tc>
          <w:tcPr>
            <w:tcW w:w="701" w:type="pct"/>
            <w:vAlign w:val="center"/>
          </w:tcPr>
          <w:p w14:paraId="6359C42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5C716A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17" w:type="pct"/>
            <w:vAlign w:val="center"/>
          </w:tcPr>
          <w:p w14:paraId="41BC3877" w14:textId="0F33C0F3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305DC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06" w:type="pct"/>
            <w:vAlign w:val="center"/>
          </w:tcPr>
          <w:p w14:paraId="6CCF117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17" w:type="pct"/>
            <w:vAlign w:val="center"/>
          </w:tcPr>
          <w:p w14:paraId="5EDE9D3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1D42E2E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4D29C287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40CAC9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A-UGC</w:t>
            </w:r>
          </w:p>
        </w:tc>
        <w:tc>
          <w:tcPr>
            <w:tcW w:w="701" w:type="pct"/>
            <w:vAlign w:val="center"/>
          </w:tcPr>
          <w:p w14:paraId="55455CD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610885D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17" w:type="pct"/>
            <w:vAlign w:val="center"/>
          </w:tcPr>
          <w:p w14:paraId="1F03771A" w14:textId="21421853" w:rsidR="00B35AD3" w:rsidRPr="005C0761" w:rsidRDefault="00073648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6</w:t>
            </w:r>
          </w:p>
        </w:tc>
        <w:tc>
          <w:tcPr>
            <w:tcW w:w="606" w:type="pct"/>
            <w:vAlign w:val="center"/>
          </w:tcPr>
          <w:p w14:paraId="62FCECCC" w14:textId="0085709C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7364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1C152B7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33180D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35AD3" w:rsidRPr="005C0761" w14:paraId="15F1ADC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561894E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I-GAU</w:t>
            </w:r>
          </w:p>
        </w:tc>
        <w:tc>
          <w:tcPr>
            <w:tcW w:w="701" w:type="pct"/>
            <w:vAlign w:val="center"/>
          </w:tcPr>
          <w:p w14:paraId="08143B6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0B38AD9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17" w:type="pct"/>
            <w:vAlign w:val="center"/>
          </w:tcPr>
          <w:p w14:paraId="1867A63D" w14:textId="4FFF277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073648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06" w:type="pct"/>
            <w:vAlign w:val="center"/>
          </w:tcPr>
          <w:p w14:paraId="5B6130B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14:paraId="3A971CB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236A8A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73A52061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0D82F10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0923C2D" w14:textId="649D8AFA" w:rsidR="00B35AD3" w:rsidRPr="005C0761" w:rsidRDefault="00B35AD3">
      <w:pPr>
        <w:rPr>
          <w:color w:val="000000" w:themeColor="text1"/>
        </w:rPr>
      </w:pPr>
    </w:p>
    <w:p w14:paraId="0AE97F67" w14:textId="549FA9FA" w:rsidR="008D151F" w:rsidRPr="005C0761" w:rsidRDefault="008D151F">
      <w:pPr>
        <w:rPr>
          <w:color w:val="000000" w:themeColor="text1"/>
        </w:rPr>
      </w:pPr>
    </w:p>
    <w:p w14:paraId="0C48C360" w14:textId="77777777" w:rsidR="008D151F" w:rsidRPr="005C0761" w:rsidRDefault="008D151F">
      <w:pPr>
        <w:rPr>
          <w:color w:val="000000" w:themeColor="text1"/>
        </w:rPr>
      </w:pPr>
    </w:p>
    <w:p w14:paraId="251B4924" w14:textId="3AC93915" w:rsidR="00B35AD3" w:rsidRPr="005C0761" w:rsidRDefault="00B35AD3" w:rsidP="00B35AD3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Genes with intron in the </w:t>
      </w:r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A. </w:t>
      </w:r>
      <w:proofErr w:type="spellStart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>odoratus</w:t>
      </w:r>
      <w:proofErr w:type="spellEnd"/>
      <w:r w:rsidRPr="005C076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BR"/>
        </w:rPr>
        <w:t xml:space="preserve"> </w:t>
      </w:r>
      <w:r w:rsidRPr="005C07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chloroplast genome, including the exon and intron length. </w:t>
      </w: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1716"/>
        <w:gridCol w:w="1333"/>
        <w:gridCol w:w="1270"/>
        <w:gridCol w:w="1363"/>
        <w:gridCol w:w="1152"/>
        <w:gridCol w:w="1363"/>
        <w:gridCol w:w="1310"/>
      </w:tblGrid>
      <w:tr w:rsidR="005C0761" w:rsidRPr="005C0761" w14:paraId="17F08EB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2D1A5C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701" w:type="pct"/>
            <w:vAlign w:val="center"/>
          </w:tcPr>
          <w:p w14:paraId="5FD2540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668" w:type="pct"/>
            <w:vAlign w:val="center"/>
          </w:tcPr>
          <w:p w14:paraId="22EE975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</w:t>
            </w:r>
          </w:p>
          <w:p w14:paraId="3630B5A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05B69C3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</w:t>
            </w:r>
          </w:p>
          <w:p w14:paraId="4993D92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06" w:type="pct"/>
            <w:vAlign w:val="center"/>
          </w:tcPr>
          <w:p w14:paraId="47FF5C1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</w:t>
            </w:r>
          </w:p>
          <w:p w14:paraId="2A7D399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14:paraId="2117687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on II</w:t>
            </w:r>
          </w:p>
          <w:p w14:paraId="1A106F4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689" w:type="pct"/>
            <w:vAlign w:val="center"/>
          </w:tcPr>
          <w:p w14:paraId="038AF2C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on III</w:t>
            </w:r>
          </w:p>
          <w:p w14:paraId="048FB3C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p)</w:t>
            </w:r>
          </w:p>
        </w:tc>
      </w:tr>
      <w:tr w:rsidR="005C0761" w:rsidRPr="005C0761" w14:paraId="2AE8215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29FEFE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cf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1" w:type="pct"/>
            <w:vAlign w:val="center"/>
          </w:tcPr>
          <w:p w14:paraId="4CC245B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53F908B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717" w:type="pct"/>
            <w:vAlign w:val="center"/>
          </w:tcPr>
          <w:p w14:paraId="13D07521" w14:textId="5D9C2430" w:rsidR="00B35AD3" w:rsidRPr="005C0761" w:rsidRDefault="004158F9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  <w:tc>
          <w:tcPr>
            <w:tcW w:w="606" w:type="pct"/>
            <w:vAlign w:val="center"/>
          </w:tcPr>
          <w:p w14:paraId="3F2A374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717" w:type="pct"/>
            <w:vAlign w:val="center"/>
          </w:tcPr>
          <w:p w14:paraId="519657EF" w14:textId="3973DF0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4158F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89" w:type="pct"/>
            <w:vAlign w:val="center"/>
          </w:tcPr>
          <w:p w14:paraId="0FB842D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5C0761" w:rsidRPr="005C0761" w14:paraId="47560E2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654098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F</w:t>
            </w:r>
          </w:p>
        </w:tc>
        <w:tc>
          <w:tcPr>
            <w:tcW w:w="701" w:type="pct"/>
            <w:vAlign w:val="center"/>
          </w:tcPr>
          <w:p w14:paraId="00FD803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82C9C7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717" w:type="pct"/>
            <w:vAlign w:val="center"/>
          </w:tcPr>
          <w:p w14:paraId="027B5CF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606" w:type="pct"/>
            <w:vAlign w:val="center"/>
          </w:tcPr>
          <w:p w14:paraId="51A97B7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717" w:type="pct"/>
            <w:vAlign w:val="center"/>
          </w:tcPr>
          <w:p w14:paraId="6DF2EB6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B3E7D3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63EF91D1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B6ACFD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oC1</w:t>
            </w:r>
          </w:p>
        </w:tc>
        <w:tc>
          <w:tcPr>
            <w:tcW w:w="701" w:type="pct"/>
            <w:vAlign w:val="center"/>
          </w:tcPr>
          <w:p w14:paraId="5BB3DF0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E80797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717" w:type="pct"/>
            <w:vAlign w:val="center"/>
          </w:tcPr>
          <w:p w14:paraId="41C0CD94" w14:textId="644E205D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4158F9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1C9B909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23</w:t>
            </w:r>
          </w:p>
        </w:tc>
        <w:tc>
          <w:tcPr>
            <w:tcW w:w="717" w:type="pct"/>
            <w:vAlign w:val="center"/>
          </w:tcPr>
          <w:p w14:paraId="1705D07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51A104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EFC663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78B9DBD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701" w:type="pct"/>
            <w:vAlign w:val="center"/>
          </w:tcPr>
          <w:p w14:paraId="0D33839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C4B685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14:paraId="43EF4F9D" w14:textId="0A86CA25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C68D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06" w:type="pct"/>
            <w:vAlign w:val="center"/>
          </w:tcPr>
          <w:p w14:paraId="4ECE0AB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717" w:type="pct"/>
            <w:vAlign w:val="center"/>
          </w:tcPr>
          <w:p w14:paraId="517E99D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0E0111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C3F71D5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3EB058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701" w:type="pct"/>
            <w:vAlign w:val="center"/>
          </w:tcPr>
          <w:p w14:paraId="0A41044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B4EA26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14:paraId="12BA0462" w14:textId="4124B9A4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1801AF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06" w:type="pct"/>
            <w:vAlign w:val="center"/>
          </w:tcPr>
          <w:p w14:paraId="0546D82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717" w:type="pct"/>
            <w:vAlign w:val="center"/>
          </w:tcPr>
          <w:p w14:paraId="09DE2A2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B02FA0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1270C2D6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18FEB93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01" w:type="pct"/>
            <w:vAlign w:val="center"/>
          </w:tcPr>
          <w:p w14:paraId="7F136B3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2704CB5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717" w:type="pct"/>
            <w:vAlign w:val="center"/>
          </w:tcPr>
          <w:p w14:paraId="7DFA730B" w14:textId="153E696E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42027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606" w:type="pct"/>
            <w:vAlign w:val="center"/>
          </w:tcPr>
          <w:p w14:paraId="0C1C590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17" w:type="pct"/>
            <w:vAlign w:val="center"/>
          </w:tcPr>
          <w:p w14:paraId="3690D22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6CDA6C1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4DD7EB9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AEF4C8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l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1" w:type="pct"/>
            <w:vAlign w:val="center"/>
          </w:tcPr>
          <w:p w14:paraId="1958C20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7D17286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717" w:type="pct"/>
            <w:vAlign w:val="center"/>
          </w:tcPr>
          <w:p w14:paraId="7C74FBC8" w14:textId="7F042F92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A5757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06" w:type="pct"/>
            <w:vAlign w:val="center"/>
          </w:tcPr>
          <w:p w14:paraId="2EEC334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717" w:type="pct"/>
            <w:vAlign w:val="center"/>
          </w:tcPr>
          <w:p w14:paraId="3676E10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09A303D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CA50AB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F768D98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B</w:t>
            </w:r>
          </w:p>
        </w:tc>
        <w:tc>
          <w:tcPr>
            <w:tcW w:w="701" w:type="pct"/>
            <w:vAlign w:val="center"/>
          </w:tcPr>
          <w:p w14:paraId="3222FCD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034A073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</w:t>
            </w:r>
          </w:p>
        </w:tc>
        <w:tc>
          <w:tcPr>
            <w:tcW w:w="717" w:type="pct"/>
            <w:vAlign w:val="center"/>
          </w:tcPr>
          <w:p w14:paraId="4A02A2C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606" w:type="pct"/>
            <w:vAlign w:val="center"/>
          </w:tcPr>
          <w:p w14:paraId="622BFDD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717" w:type="pct"/>
            <w:vAlign w:val="center"/>
          </w:tcPr>
          <w:p w14:paraId="4CB7205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8616D2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33A0724C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2990C5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dhA</w:t>
            </w:r>
          </w:p>
        </w:tc>
        <w:tc>
          <w:tcPr>
            <w:tcW w:w="701" w:type="pct"/>
            <w:vAlign w:val="center"/>
          </w:tcPr>
          <w:p w14:paraId="647C054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C</w:t>
            </w:r>
          </w:p>
        </w:tc>
        <w:tc>
          <w:tcPr>
            <w:tcW w:w="668" w:type="pct"/>
            <w:vAlign w:val="center"/>
          </w:tcPr>
          <w:p w14:paraId="04E274A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717" w:type="pct"/>
            <w:vAlign w:val="center"/>
          </w:tcPr>
          <w:p w14:paraId="7EA286BB" w14:textId="25A0CA2A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</w:t>
            </w:r>
            <w:r w:rsidR="005D773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06" w:type="pct"/>
            <w:vAlign w:val="center"/>
          </w:tcPr>
          <w:p w14:paraId="3C17A02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</w:t>
            </w:r>
          </w:p>
        </w:tc>
        <w:tc>
          <w:tcPr>
            <w:tcW w:w="717" w:type="pct"/>
            <w:vAlign w:val="center"/>
          </w:tcPr>
          <w:p w14:paraId="7166F6E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61B628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0149D180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D4D947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pP</w:t>
            </w:r>
          </w:p>
        </w:tc>
        <w:tc>
          <w:tcPr>
            <w:tcW w:w="701" w:type="pct"/>
            <w:vAlign w:val="center"/>
          </w:tcPr>
          <w:p w14:paraId="1446792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6EA346D4" w14:textId="55EAEF2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6779D3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17" w:type="pct"/>
            <w:vAlign w:val="center"/>
          </w:tcPr>
          <w:p w14:paraId="08E1158D" w14:textId="78200ED9" w:rsidR="00B35AD3" w:rsidRPr="005C0761" w:rsidRDefault="006779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606" w:type="pct"/>
            <w:vAlign w:val="center"/>
          </w:tcPr>
          <w:p w14:paraId="3E04704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717" w:type="pct"/>
            <w:vAlign w:val="center"/>
          </w:tcPr>
          <w:p w14:paraId="4B552F0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DF9554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E1A638A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7F6D84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5’ end</w:t>
            </w:r>
          </w:p>
        </w:tc>
        <w:tc>
          <w:tcPr>
            <w:tcW w:w="701" w:type="pct"/>
            <w:vAlign w:val="center"/>
          </w:tcPr>
          <w:p w14:paraId="23D38E7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060CF71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717" w:type="pct"/>
            <w:vAlign w:val="center"/>
          </w:tcPr>
          <w:p w14:paraId="3A70ABC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0F7AAEC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708FAA0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27A04E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21E07BB8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5696E4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s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2</w:t>
            </w:r>
            <w:r w:rsidRPr="005C076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 end</w:t>
            </w:r>
          </w:p>
        </w:tc>
        <w:tc>
          <w:tcPr>
            <w:tcW w:w="701" w:type="pct"/>
            <w:vAlign w:val="center"/>
          </w:tcPr>
          <w:p w14:paraId="78B7E4F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1D7D5C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1030616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14:paraId="2B154B7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717" w:type="pct"/>
            <w:vAlign w:val="center"/>
          </w:tcPr>
          <w:p w14:paraId="6AFBE92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5D2CFC8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5CA366D5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BF70FE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K-UUU</w:t>
            </w:r>
          </w:p>
        </w:tc>
        <w:tc>
          <w:tcPr>
            <w:tcW w:w="701" w:type="pct"/>
            <w:vAlign w:val="center"/>
          </w:tcPr>
          <w:p w14:paraId="102A8E8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4BAB8B7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0F114E30" w14:textId="200BE81D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</w:t>
            </w:r>
            <w:r w:rsidR="00FB2512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606" w:type="pct"/>
            <w:vAlign w:val="center"/>
          </w:tcPr>
          <w:p w14:paraId="25F13CA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17" w:type="pct"/>
            <w:vAlign w:val="center"/>
          </w:tcPr>
          <w:p w14:paraId="32B011B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27A4141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7E71931D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23D594C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V-UAC</w:t>
            </w:r>
          </w:p>
        </w:tc>
        <w:tc>
          <w:tcPr>
            <w:tcW w:w="701" w:type="pct"/>
            <w:vAlign w:val="center"/>
          </w:tcPr>
          <w:p w14:paraId="53B9AA20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4C075E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717" w:type="pct"/>
            <w:vAlign w:val="center"/>
          </w:tcPr>
          <w:p w14:paraId="3678D8F1" w14:textId="49112919" w:rsidR="00B35AD3" w:rsidRPr="005C0761" w:rsidRDefault="00FB2512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606" w:type="pct"/>
            <w:vAlign w:val="center"/>
          </w:tcPr>
          <w:p w14:paraId="5527793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6661B00E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4CAC0611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0B8EF5A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6625B0A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L-UAA</w:t>
            </w:r>
          </w:p>
        </w:tc>
        <w:tc>
          <w:tcPr>
            <w:tcW w:w="701" w:type="pct"/>
            <w:vAlign w:val="center"/>
          </w:tcPr>
          <w:p w14:paraId="4EF7C17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11C63CF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14:paraId="7D1E7D50" w14:textId="090D5361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8640B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06" w:type="pct"/>
            <w:vAlign w:val="center"/>
          </w:tcPr>
          <w:p w14:paraId="15BA6A3D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7" w:type="pct"/>
            <w:vAlign w:val="center"/>
          </w:tcPr>
          <w:p w14:paraId="2B8A6986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7FEF87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C0761" w:rsidRPr="005C0761" w14:paraId="116DCA53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0673BED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</w:t>
            </w:r>
            <w:r w:rsidRPr="005C07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-UCC</w:t>
            </w:r>
          </w:p>
        </w:tc>
        <w:tc>
          <w:tcPr>
            <w:tcW w:w="701" w:type="pct"/>
            <w:vAlign w:val="center"/>
          </w:tcPr>
          <w:p w14:paraId="216D4BD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14:paraId="790476F6" w14:textId="056068FA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3714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7" w:type="pct"/>
            <w:vAlign w:val="center"/>
          </w:tcPr>
          <w:p w14:paraId="3B54AA1D" w14:textId="6C37FD15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23714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06" w:type="pct"/>
            <w:vAlign w:val="center"/>
          </w:tcPr>
          <w:p w14:paraId="3A0EDFFF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17" w:type="pct"/>
            <w:vAlign w:val="center"/>
          </w:tcPr>
          <w:p w14:paraId="67B3FBB9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7ECCC9F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0761" w:rsidRPr="005C0761" w14:paraId="0FD6DF02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3BF79CB5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A-UGC</w:t>
            </w:r>
          </w:p>
        </w:tc>
        <w:tc>
          <w:tcPr>
            <w:tcW w:w="701" w:type="pct"/>
            <w:vAlign w:val="center"/>
          </w:tcPr>
          <w:p w14:paraId="25439B54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2DAABB9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17" w:type="pct"/>
            <w:vAlign w:val="center"/>
          </w:tcPr>
          <w:p w14:paraId="09EC1E33" w14:textId="4CCB8C04" w:rsidR="00B35AD3" w:rsidRPr="005C0761" w:rsidRDefault="00237144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6</w:t>
            </w:r>
          </w:p>
        </w:tc>
        <w:tc>
          <w:tcPr>
            <w:tcW w:w="606" w:type="pct"/>
            <w:vAlign w:val="center"/>
          </w:tcPr>
          <w:p w14:paraId="424F4BCA" w14:textId="6175AAAE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3714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14:paraId="771B663C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712E148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35AD3" w:rsidRPr="005C0761" w14:paraId="2EA631BE" w14:textId="77777777" w:rsidTr="00A50367">
        <w:trPr>
          <w:trHeight w:val="397"/>
        </w:trPr>
        <w:tc>
          <w:tcPr>
            <w:tcW w:w="902" w:type="pct"/>
            <w:vAlign w:val="center"/>
          </w:tcPr>
          <w:p w14:paraId="4136005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nI-GAU</w:t>
            </w:r>
          </w:p>
        </w:tc>
        <w:tc>
          <w:tcPr>
            <w:tcW w:w="701" w:type="pct"/>
            <w:vAlign w:val="center"/>
          </w:tcPr>
          <w:p w14:paraId="4FB8787A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14:paraId="72F2BCDB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17" w:type="pct"/>
            <w:vAlign w:val="center"/>
          </w:tcPr>
          <w:p w14:paraId="654403E9" w14:textId="75959244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237144"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06" w:type="pct"/>
            <w:vAlign w:val="center"/>
          </w:tcPr>
          <w:p w14:paraId="7D56E047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14:paraId="08E6ED72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14:paraId="1E2FE663" w14:textId="77777777" w:rsidR="00B35AD3" w:rsidRPr="005C0761" w:rsidRDefault="00B35AD3" w:rsidP="00A503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7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38CF0E54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7A659137" w14:textId="77777777" w:rsidR="00B35AD3" w:rsidRPr="005C0761" w:rsidRDefault="00B35AD3" w:rsidP="00B35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580EFFB" w14:textId="77777777" w:rsidR="00B35AD3" w:rsidRPr="005C0761" w:rsidRDefault="00B35AD3">
      <w:pPr>
        <w:rPr>
          <w:color w:val="000000" w:themeColor="text1"/>
        </w:rPr>
      </w:pPr>
    </w:p>
    <w:sectPr w:rsidR="00B35AD3" w:rsidRPr="005C0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0C"/>
    <w:rsid w:val="00036173"/>
    <w:rsid w:val="00073648"/>
    <w:rsid w:val="00142755"/>
    <w:rsid w:val="001801AF"/>
    <w:rsid w:val="001C2C1F"/>
    <w:rsid w:val="00237144"/>
    <w:rsid w:val="00297039"/>
    <w:rsid w:val="002D6677"/>
    <w:rsid w:val="00305DC4"/>
    <w:rsid w:val="00312E98"/>
    <w:rsid w:val="00341AB8"/>
    <w:rsid w:val="00363687"/>
    <w:rsid w:val="003A5249"/>
    <w:rsid w:val="004158F9"/>
    <w:rsid w:val="004541F5"/>
    <w:rsid w:val="004B7E44"/>
    <w:rsid w:val="004D5E95"/>
    <w:rsid w:val="004E29D8"/>
    <w:rsid w:val="00565E3F"/>
    <w:rsid w:val="0058640B"/>
    <w:rsid w:val="005C0761"/>
    <w:rsid w:val="005C68D7"/>
    <w:rsid w:val="005D7733"/>
    <w:rsid w:val="005F352E"/>
    <w:rsid w:val="005F4AD4"/>
    <w:rsid w:val="00642027"/>
    <w:rsid w:val="00672DC8"/>
    <w:rsid w:val="006779D3"/>
    <w:rsid w:val="006F143D"/>
    <w:rsid w:val="00736300"/>
    <w:rsid w:val="00806455"/>
    <w:rsid w:val="00891F45"/>
    <w:rsid w:val="008A44AE"/>
    <w:rsid w:val="008D0F2E"/>
    <w:rsid w:val="008D151F"/>
    <w:rsid w:val="008D4385"/>
    <w:rsid w:val="009D519F"/>
    <w:rsid w:val="009F78CD"/>
    <w:rsid w:val="00A50367"/>
    <w:rsid w:val="00A57574"/>
    <w:rsid w:val="00A75F8A"/>
    <w:rsid w:val="00A81355"/>
    <w:rsid w:val="00AE099B"/>
    <w:rsid w:val="00B35AD3"/>
    <w:rsid w:val="00B97B68"/>
    <w:rsid w:val="00B97ECF"/>
    <w:rsid w:val="00BE3335"/>
    <w:rsid w:val="00BF3D2A"/>
    <w:rsid w:val="00C61006"/>
    <w:rsid w:val="00CA770C"/>
    <w:rsid w:val="00CB0013"/>
    <w:rsid w:val="00CD4737"/>
    <w:rsid w:val="00CE2B3A"/>
    <w:rsid w:val="00D12D0A"/>
    <w:rsid w:val="00D353DD"/>
    <w:rsid w:val="00D83683"/>
    <w:rsid w:val="00DB7CB0"/>
    <w:rsid w:val="00E02CF5"/>
    <w:rsid w:val="00FB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D40A6"/>
  <w15:chartTrackingRefBased/>
  <w15:docId w15:val="{597F5AA7-90FD-4EEE-BB44-544A67CC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70C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70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4</TotalTime>
  <Pages>4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1</cp:revision>
  <dcterms:created xsi:type="dcterms:W3CDTF">2022-05-13T10:20:00Z</dcterms:created>
  <dcterms:modified xsi:type="dcterms:W3CDTF">2022-11-25T07:43:00Z</dcterms:modified>
</cp:coreProperties>
</file>